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53" w:rsidRDefault="00612053">
      <w:pPr>
        <w:rPr>
          <w:b/>
          <w:lang w:val="en-US"/>
        </w:rPr>
      </w:pPr>
      <w:r w:rsidRPr="001B2C9B">
        <w:rPr>
          <w:b/>
          <w:lang w:val="en-GB"/>
        </w:rPr>
        <w:t xml:space="preserve">Table </w:t>
      </w:r>
      <w:r w:rsidR="0031611B">
        <w:rPr>
          <w:b/>
          <w:lang w:val="en-GB"/>
        </w:rPr>
        <w:t>S</w:t>
      </w:r>
      <w:bookmarkStart w:id="0" w:name="_GoBack"/>
      <w:bookmarkEnd w:id="0"/>
      <w:r w:rsidR="0049421C">
        <w:rPr>
          <w:b/>
          <w:lang w:val="en-GB"/>
        </w:rPr>
        <w:t>4</w:t>
      </w:r>
      <w:r w:rsidRPr="001B2C9B">
        <w:rPr>
          <w:b/>
          <w:lang w:val="en-GB"/>
        </w:rPr>
        <w:t>:</w:t>
      </w:r>
      <w:r w:rsidRPr="001B2C9B">
        <w:rPr>
          <w:b/>
          <w:lang w:val="en-US"/>
        </w:rPr>
        <w:t xml:space="preserve"> </w:t>
      </w:r>
      <w:r w:rsidRPr="005901A0">
        <w:rPr>
          <w:b/>
        </w:rPr>
        <w:t>Africa Health Research Institute</w:t>
      </w:r>
      <w:r w:rsidRPr="001B2C9B">
        <w:rPr>
          <w:b/>
          <w:lang w:val="en-US"/>
        </w:rPr>
        <w:t xml:space="preserve"> HDSS Competing Risk Models</w:t>
      </w:r>
    </w:p>
    <w:p w:rsidR="00612053" w:rsidRDefault="00612053"/>
    <w:tbl>
      <w:tblPr>
        <w:tblW w:w="8067" w:type="dxa"/>
        <w:tblInd w:w="93" w:type="dxa"/>
        <w:tblLook w:val="04A0" w:firstRow="1" w:lastRow="0" w:firstColumn="1" w:lastColumn="0" w:noHBand="0" w:noVBand="1"/>
      </w:tblPr>
      <w:tblGrid>
        <w:gridCol w:w="2807"/>
        <w:gridCol w:w="1300"/>
        <w:gridCol w:w="1320"/>
        <w:gridCol w:w="1320"/>
        <w:gridCol w:w="1320"/>
      </w:tblGrid>
      <w:tr w:rsidR="00612053" w:rsidRPr="00B6337A" w:rsidTr="00021B46">
        <w:trPr>
          <w:trHeight w:val="300"/>
          <w:tblHeader/>
        </w:trPr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Fe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Females</w:t>
            </w:r>
          </w:p>
        </w:tc>
      </w:tr>
      <w:tr w:rsidR="00612053" w:rsidRPr="00B6337A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in-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5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 - 1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1 - 1.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2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8 - 2.76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9*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5 - 1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3 - 1.5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4 - 2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1 - 3.52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return 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5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 - 1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 - 1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3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 - 3.23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9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8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4 - 1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7 - 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7 - 2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3 - 4.23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 xml:space="preserve">Return Migrant Exposure &lt;36month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+ months a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1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2 - 1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5 - 1.5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3 - 1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8 - 2.67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Peri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199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1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6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3 - 1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76 - 2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 - 1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1.09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2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3*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4 - 1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83 - 2.7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1 - 2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2 - 2.01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9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9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4 - 1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6 - 1.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0 - 2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9 - 1.97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10 - 2012 (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1998 -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1 - 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4*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0 - 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1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4 - 0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0 - 0.96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**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8 - 3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8 - 2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0 -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0 - 0.00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4 -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9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3 - 1.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0 - 1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6 - 0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3 - 1.44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8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1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9 - 1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8 - 2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3 - 1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6 - 1.93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7 -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4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5 - 1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2 - 1.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2 - 1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9 - 1.40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3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9 - 1.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1 - 2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2 - 1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1 - 1.71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10 -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7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7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6 - 1.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8 - 1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3 - 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4 - 1.32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0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6 - 1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0 - 2.4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1 - 1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0 - 1.81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Educa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Formal (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Pri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1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2 -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0 - 1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 - 1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0 - 1.55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S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8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1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8 - 0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5 - 0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1 - 1.26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1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1**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3 - 0.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5 - 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8 - 0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0 - 0.93)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2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7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5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.53***</w:t>
            </w:r>
          </w:p>
        </w:tc>
      </w:tr>
      <w:tr w:rsidR="00612053" w:rsidRPr="00B6337A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36 - 5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62 - 7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32 - 5.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97 - 11.40)</w:t>
            </w:r>
          </w:p>
        </w:tc>
      </w:tr>
      <w:tr w:rsidR="00612053" w:rsidRPr="00B6337A" w:rsidTr="00021B46">
        <w:trPr>
          <w:trHeight w:val="294"/>
        </w:trPr>
        <w:tc>
          <w:tcPr>
            <w:tcW w:w="2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bservation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4 86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3 608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4 86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3 608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ald Chi-squ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90,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62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og Li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lih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3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7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28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3470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u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4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414</w:t>
            </w:r>
          </w:p>
        </w:tc>
      </w:tr>
      <w:tr w:rsidR="00612053" w:rsidRPr="00B6337A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ail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B6337A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7</w:t>
            </w:r>
          </w:p>
        </w:tc>
      </w:tr>
      <w:tr w:rsidR="00612053" w:rsidRPr="00B6337A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*** p&lt;0.01, ** p&lt;0.05, * p&lt;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B6337A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B6337A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B633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612053" w:rsidRDefault="00612053"/>
    <w:p w:rsidR="00612053" w:rsidRDefault="00612053" w:rsidP="00021B46">
      <w:pPr>
        <w:rPr>
          <w:b/>
          <w:lang w:val="en-GB"/>
        </w:rPr>
      </w:pPr>
    </w:p>
    <w:p w:rsidR="00612053" w:rsidRDefault="00612053" w:rsidP="00021B46">
      <w:pPr>
        <w:rPr>
          <w:b/>
          <w:lang w:val="en-GB"/>
        </w:rPr>
      </w:pPr>
    </w:p>
    <w:p w:rsidR="00612053" w:rsidRDefault="00612053">
      <w:pPr>
        <w:rPr>
          <w:b/>
          <w:lang w:val="en-GB"/>
        </w:rPr>
      </w:pPr>
    </w:p>
    <w:sectPr w:rsidR="00612053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D84" w:rsidRDefault="00986D84" w:rsidP="00B938BB">
      <w:r>
        <w:separator/>
      </w:r>
    </w:p>
  </w:endnote>
  <w:endnote w:type="continuationSeparator" w:id="0">
    <w:p w:rsidR="00986D84" w:rsidRDefault="00986D84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D84" w:rsidRDefault="00986D84" w:rsidP="00B938BB">
      <w:r>
        <w:separator/>
      </w:r>
    </w:p>
  </w:footnote>
  <w:footnote w:type="continuationSeparator" w:id="0">
    <w:p w:rsidR="00986D84" w:rsidRDefault="00986D84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612053"/>
    <w:rsid w:val="00021B46"/>
    <w:rsid w:val="000248A6"/>
    <w:rsid w:val="00047402"/>
    <w:rsid w:val="000607F1"/>
    <w:rsid w:val="00065D92"/>
    <w:rsid w:val="00077E0E"/>
    <w:rsid w:val="00091DD7"/>
    <w:rsid w:val="000A0EEF"/>
    <w:rsid w:val="000C5550"/>
    <w:rsid w:val="000D58DE"/>
    <w:rsid w:val="001102C0"/>
    <w:rsid w:val="0011274F"/>
    <w:rsid w:val="00117B5C"/>
    <w:rsid w:val="001B66A1"/>
    <w:rsid w:val="002034B4"/>
    <w:rsid w:val="002438F2"/>
    <w:rsid w:val="00271416"/>
    <w:rsid w:val="00280D30"/>
    <w:rsid w:val="002A2390"/>
    <w:rsid w:val="002B0A85"/>
    <w:rsid w:val="002E01D5"/>
    <w:rsid w:val="002E32A1"/>
    <w:rsid w:val="00311D90"/>
    <w:rsid w:val="0031611B"/>
    <w:rsid w:val="00321DCE"/>
    <w:rsid w:val="003715E2"/>
    <w:rsid w:val="003A2096"/>
    <w:rsid w:val="003A240C"/>
    <w:rsid w:val="003B4B73"/>
    <w:rsid w:val="003C0BC5"/>
    <w:rsid w:val="003D7522"/>
    <w:rsid w:val="003F30E2"/>
    <w:rsid w:val="0049421C"/>
    <w:rsid w:val="004B71B9"/>
    <w:rsid w:val="005034AB"/>
    <w:rsid w:val="00515EA5"/>
    <w:rsid w:val="0053227C"/>
    <w:rsid w:val="00534C4D"/>
    <w:rsid w:val="005668F6"/>
    <w:rsid w:val="00585277"/>
    <w:rsid w:val="00585CC5"/>
    <w:rsid w:val="005A7405"/>
    <w:rsid w:val="005D1474"/>
    <w:rsid w:val="005F5700"/>
    <w:rsid w:val="00604C2B"/>
    <w:rsid w:val="00612053"/>
    <w:rsid w:val="00630DE4"/>
    <w:rsid w:val="006434EC"/>
    <w:rsid w:val="0068147B"/>
    <w:rsid w:val="0068293F"/>
    <w:rsid w:val="00692ADB"/>
    <w:rsid w:val="006F19FC"/>
    <w:rsid w:val="006F5548"/>
    <w:rsid w:val="006F6252"/>
    <w:rsid w:val="0071792D"/>
    <w:rsid w:val="0072404C"/>
    <w:rsid w:val="007264DA"/>
    <w:rsid w:val="007603A3"/>
    <w:rsid w:val="00783F97"/>
    <w:rsid w:val="00786479"/>
    <w:rsid w:val="007C4361"/>
    <w:rsid w:val="00802374"/>
    <w:rsid w:val="00832669"/>
    <w:rsid w:val="00896866"/>
    <w:rsid w:val="008D50E0"/>
    <w:rsid w:val="008E3569"/>
    <w:rsid w:val="008F7B62"/>
    <w:rsid w:val="009165DE"/>
    <w:rsid w:val="00942FDE"/>
    <w:rsid w:val="00964A02"/>
    <w:rsid w:val="00970388"/>
    <w:rsid w:val="00986D84"/>
    <w:rsid w:val="009B277D"/>
    <w:rsid w:val="009D1BE9"/>
    <w:rsid w:val="00A75FE7"/>
    <w:rsid w:val="00AA1D13"/>
    <w:rsid w:val="00AA5D75"/>
    <w:rsid w:val="00AE21C8"/>
    <w:rsid w:val="00B117E2"/>
    <w:rsid w:val="00B46E89"/>
    <w:rsid w:val="00B50AD3"/>
    <w:rsid w:val="00B63F7F"/>
    <w:rsid w:val="00B75B6C"/>
    <w:rsid w:val="00B76D86"/>
    <w:rsid w:val="00B938BB"/>
    <w:rsid w:val="00BB3C64"/>
    <w:rsid w:val="00BC7E19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D3BFC"/>
    <w:rsid w:val="00DF7A44"/>
    <w:rsid w:val="00E31567"/>
    <w:rsid w:val="00E31618"/>
    <w:rsid w:val="00E34749"/>
    <w:rsid w:val="00E420C7"/>
    <w:rsid w:val="00E46887"/>
    <w:rsid w:val="00E734AE"/>
    <w:rsid w:val="00EB0971"/>
    <w:rsid w:val="00EB3F70"/>
    <w:rsid w:val="00ED054E"/>
    <w:rsid w:val="00EF3C74"/>
    <w:rsid w:val="00F0339E"/>
    <w:rsid w:val="00F2653E"/>
    <w:rsid w:val="00F62390"/>
    <w:rsid w:val="00F66B97"/>
    <w:rsid w:val="00F71EC5"/>
    <w:rsid w:val="00F72786"/>
    <w:rsid w:val="00F76CB3"/>
    <w:rsid w:val="00FE72FC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291</Characters>
  <Application>Microsoft Office Word</Application>
  <DocSecurity>0</DocSecurity>
  <Lines>381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5</cp:revision>
  <cp:lastPrinted>2018-07-02T13:20:00Z</cp:lastPrinted>
  <dcterms:created xsi:type="dcterms:W3CDTF">2018-07-02T13:28:00Z</dcterms:created>
  <dcterms:modified xsi:type="dcterms:W3CDTF">2018-07-17T22:15:00Z</dcterms:modified>
</cp:coreProperties>
</file>